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5FA5" w14:textId="77777777" w:rsidR="000C746C" w:rsidRDefault="000C74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7A55C6" w14:textId="5AFA7919" w:rsidR="0026689C" w:rsidRPr="0026689C" w:rsidRDefault="00503101" w:rsidP="005216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3101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D50C3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216AF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D50C3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216A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0310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216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50C3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216A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03101">
        <w:rPr>
          <w:rFonts w:ascii="Times New Roman" w:hAnsi="Times New Roman" w:cs="Times New Roman"/>
          <w:b/>
          <w:bCs/>
          <w:sz w:val="24"/>
          <w:szCs w:val="24"/>
        </w:rPr>
        <w:t xml:space="preserve"> Detailed search strategy in four databas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503101" w:rsidRPr="00394121" w14:paraId="6EBAD1F3" w14:textId="77777777" w:rsidTr="005216A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9E29049" w14:textId="77777777" w:rsidR="00503101" w:rsidRPr="00503101" w:rsidRDefault="00503101" w:rsidP="005216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</w:tcPr>
          <w:p w14:paraId="53C60501" w14:textId="77777777" w:rsidR="00503101" w:rsidRPr="00503101" w:rsidRDefault="00503101" w:rsidP="005216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503101" w:rsidRPr="00394121" w14:paraId="721B13A4" w14:textId="77777777" w:rsidTr="005216AF">
        <w:tc>
          <w:tcPr>
            <w:tcW w:w="1560" w:type="dxa"/>
            <w:tcBorders>
              <w:top w:val="single" w:sz="4" w:space="0" w:color="auto"/>
            </w:tcBorders>
          </w:tcPr>
          <w:p w14:paraId="10154846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6736" w:type="dxa"/>
            <w:tcBorders>
              <w:top w:val="single" w:sz="4" w:space="0" w:color="auto"/>
            </w:tcBorders>
          </w:tcPr>
          <w:p w14:paraId="3C079E87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216AF">
              <w:rPr>
                <w:rFonts w:ascii="Times New Roman" w:hAnsi="Times New Roman" w:cs="Times New Roman"/>
                <w:kern w:val="0"/>
                <w:szCs w:val="21"/>
              </w:rPr>
              <w:t>((("Photochemotherapy"[MeSH Terms] OR ("Photochemotherapy"[Title/Abstract] OR "Photochemotherapies"[Title/Abstract] OR "photodynamic therapy"[Title/Abstract] OR "therapy photodynamic"[Title/Abstract] OR "photodynamic therapies"[Title/Abstract] OR "therapies photodynamic"[Title/Abstract])) AND (("leukoplakia, oral"[MeSH Terms] OR ("leukoplakia oral"[Title/Abstract] OR "leukoplakias oral"[Title/Abstract] OR "oral leukoplakia"[Title/Abstract] OR "oral leukoplakias"[Title/Abstract] OR "leukokeratosis oral"[Title/Abstract] OR "</w:t>
            </w:r>
            <w:r w:rsidRPr="005216A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216AF">
              <w:rPr>
                <w:rFonts w:ascii="Times New Roman" w:hAnsi="Times New Roman" w:cs="Times New Roman"/>
                <w:kern w:val="0"/>
                <w:szCs w:val="21"/>
              </w:rPr>
              <w:t>Leukokeratoses, oral "[Title/Abstract] OR "oral leukokeratoses"[Title/Abstract] OR "oral leukokeratosis"[Title/Abstract] OR "keratosis oral"[Title/Abstract] OR "keratoses oral"[Title/Abstract] OR "oral keratoses"[Title/Abstract] OR "oral keratosis"[Title/Abstract])))</w:t>
            </w:r>
          </w:p>
          <w:p w14:paraId="1B82559C" w14:textId="5D19A624" w:rsidR="00D2636D" w:rsidRPr="005216AF" w:rsidRDefault="00D2636D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101" w:rsidRPr="00394121" w14:paraId="300D804F" w14:textId="77777777" w:rsidTr="005216AF">
        <w:tc>
          <w:tcPr>
            <w:tcW w:w="1560" w:type="dxa"/>
          </w:tcPr>
          <w:p w14:paraId="13CD6FD8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Web of Science</w:t>
            </w:r>
          </w:p>
        </w:tc>
        <w:tc>
          <w:tcPr>
            <w:tcW w:w="6736" w:type="dxa"/>
          </w:tcPr>
          <w:p w14:paraId="4B486F49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1 TS=(Photochemotherapy) OR TS=(Photochemotherapies) OR TS=(Photodynamic Therapy) OR TS=(Therapy, Photodynamic) OR TS=(Photodynamic Therapies) OR TS=(Therapies, Photodynamic)</w:t>
            </w:r>
          </w:p>
          <w:p w14:paraId="34E217BD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2 TS=(Leukoplakia, Oral) OR TS=(Leukoplakia, Oral) OR TS=(Leukoplakias, Oral) OR TS=(Oral Leukoplakia) OR TS=(Oral Leukoplakias) OR TS=(Leukokeratosis, Oral) OR TS=(Leukokeratoses, Oral) OR TS=(Oral Leukokeratoses) OR TS=(Oral Leukokeratosis) OR TS=(Keratosis, Oral) OR TS=(Keratoses, Oral) OR TS=(Oral Keratoses) OR TS=(Oral Keratosis)</w:t>
            </w:r>
          </w:p>
          <w:p w14:paraId="7FC3E4B0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3 #1 AND #2</w:t>
            </w:r>
          </w:p>
          <w:p w14:paraId="60B58DCB" w14:textId="0B5966A8" w:rsidR="00D2636D" w:rsidRPr="005216AF" w:rsidRDefault="00D2636D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101" w:rsidRPr="00394121" w14:paraId="63F450DE" w14:textId="77777777" w:rsidTr="005216AF">
        <w:tc>
          <w:tcPr>
            <w:tcW w:w="1560" w:type="dxa"/>
          </w:tcPr>
          <w:p w14:paraId="11002F31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6736" w:type="dxa"/>
          </w:tcPr>
          <w:p w14:paraId="4F1F3222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1 'photochemotherapy'/exp OR 'photochemotherapy':ab,ti OR 'photodynamic therapy':ab,ti OR 'therapy, photodynamic':ab,ti OR 'photodynamic therapies':ab,ti OR 'therapies, photodynamic':ab,ti</w:t>
            </w:r>
          </w:p>
          <w:p w14:paraId="7AD31931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2 'oral leukoplakia'/exp OR 'leukoplakias, oral':ab,ti OR 'oral leukoplakia':ab,ti OR 'oral leukoplakias':ab,ti OR 'leukokeratosis, oral':ab,ti OR 'leukokeratoses, oral':ab,ti OR 'oral leukokeratoses':ab,ti OR 'oral leukokeratosis':ab,ti OR 'keratosis, oral':ab,ti OR 'keratoses, oral':ab,ti OR 'oral keratoses':ab,ti OR 'oral keratosis':ab,ti</w:t>
            </w:r>
          </w:p>
          <w:p w14:paraId="5CB69B57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3 #1 AND #2</w:t>
            </w:r>
          </w:p>
          <w:p w14:paraId="0F7A5AA6" w14:textId="192933D8" w:rsidR="00D2636D" w:rsidRPr="005216AF" w:rsidRDefault="00D2636D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101" w:rsidRPr="00394121" w14:paraId="5ACE1D63" w14:textId="77777777" w:rsidTr="005216AF">
        <w:tc>
          <w:tcPr>
            <w:tcW w:w="1560" w:type="dxa"/>
          </w:tcPr>
          <w:p w14:paraId="2ECF4830" w14:textId="2A31974B" w:rsidR="00503101" w:rsidRPr="005216AF" w:rsidRDefault="000F2446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lastRenderedPageBreak/>
              <w:t>T</w:t>
            </w:r>
            <w:r w:rsidR="007C1065" w:rsidRPr="005216AF">
              <w:rPr>
                <w:rFonts w:ascii="Times New Roman" w:hAnsi="Times New Roman" w:cs="Times New Roman"/>
                <w:szCs w:val="21"/>
              </w:rPr>
              <w:t>he Cochrane Library</w:t>
            </w:r>
          </w:p>
        </w:tc>
        <w:tc>
          <w:tcPr>
            <w:tcW w:w="6736" w:type="dxa"/>
          </w:tcPr>
          <w:p w14:paraId="611136B9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1 MeSH descriptor: [Photochemotherapy] explode all trees OR (Photochemotherapy):ti,ab,kw OR (Photochemotherapies):ti,ab,kw OR (Photodynamic Therapy):ti,ab,kw OR (Therapy, Photodynamic):ti,ab,kw OR (Photodynamic Therapies):ti,ab,kw OR (Therapies, Photodynamic):ti,ab,kw</w:t>
            </w:r>
          </w:p>
          <w:p w14:paraId="6C6D3683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2 MeSH descriptor: [Leukoplakia, Oral] explode all trees OR (Leukoplakia, Oral):ti,ab,kw OR (Leukoplakias, Oral):ti,ab,kw OR (Oral Leukoplakia):ti,ab,kw OR (Oral Leukoplakias):ti,ab,kw OR (Leukokeratosis, Oral):ti,ab,kw OR (Leukokeratoses, Oral):ti,ab,kw OR (Oral Leukokeratoses):ti,ab,kw OR (Oral Leukokeratosis):ti,ab,kw OR (Keratosis, Oral):ti,ab,kw OR (Keratoses, Oral):ti,ab,kw OR (Oral Keratoses):ti,ab,kw OR (Oral Keratosis):ti,ab,kw</w:t>
            </w:r>
          </w:p>
          <w:p w14:paraId="34D14197" w14:textId="77777777" w:rsidR="00503101" w:rsidRPr="005216AF" w:rsidRDefault="00503101" w:rsidP="005216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216AF">
              <w:rPr>
                <w:rFonts w:ascii="Times New Roman" w:hAnsi="Times New Roman" w:cs="Times New Roman"/>
                <w:szCs w:val="21"/>
              </w:rPr>
              <w:t>3 #1 AND #2</w:t>
            </w:r>
          </w:p>
        </w:tc>
      </w:tr>
    </w:tbl>
    <w:p w14:paraId="14ABE9B8" w14:textId="41D5A711" w:rsidR="0026689C" w:rsidRDefault="0026689C" w:rsidP="00503101">
      <w:pPr>
        <w:pBdr>
          <w:bottom w:val="single" w:sz="4" w:space="1" w:color="auto"/>
        </w:pBdr>
      </w:pPr>
    </w:p>
    <w:p w14:paraId="6F9F0026" w14:textId="6ED1F1EC" w:rsidR="0026689C" w:rsidRDefault="0026689C" w:rsidP="0026689C">
      <w:pPr>
        <w:widowControl/>
        <w:jc w:val="left"/>
      </w:pPr>
    </w:p>
    <w:p w14:paraId="7A95E808" w14:textId="2643AB1B" w:rsidR="0026689C" w:rsidRPr="0026689C" w:rsidRDefault="0026689C" w:rsidP="002668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689C">
        <w:rPr>
          <w:rFonts w:ascii="Times New Roman" w:hAnsi="Times New Roman" w:cs="Times New Roman"/>
          <w:sz w:val="24"/>
          <w:szCs w:val="24"/>
        </w:rPr>
        <w:t>MeSH: Medical Subject Headings; ti: title; ab: abstract; kw: key word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6689C" w:rsidRPr="00266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0B0DB" w14:textId="77777777" w:rsidR="002F1EFF" w:rsidRDefault="002F1EFF" w:rsidP="00D2636D">
      <w:r>
        <w:separator/>
      </w:r>
    </w:p>
  </w:endnote>
  <w:endnote w:type="continuationSeparator" w:id="0">
    <w:p w14:paraId="1A7FF083" w14:textId="77777777" w:rsidR="002F1EFF" w:rsidRDefault="002F1EFF" w:rsidP="00D26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9A625" w14:textId="77777777" w:rsidR="002F1EFF" w:rsidRDefault="002F1EFF" w:rsidP="00D2636D">
      <w:r>
        <w:separator/>
      </w:r>
    </w:p>
  </w:footnote>
  <w:footnote w:type="continuationSeparator" w:id="0">
    <w:p w14:paraId="6E0DEB6B" w14:textId="77777777" w:rsidR="002F1EFF" w:rsidRDefault="002F1EFF" w:rsidP="00D26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101"/>
    <w:rsid w:val="000C746C"/>
    <w:rsid w:val="000F2446"/>
    <w:rsid w:val="0026689C"/>
    <w:rsid w:val="002F1EFF"/>
    <w:rsid w:val="00392DDE"/>
    <w:rsid w:val="00503101"/>
    <w:rsid w:val="005216AF"/>
    <w:rsid w:val="005E3446"/>
    <w:rsid w:val="00605F43"/>
    <w:rsid w:val="00667A3F"/>
    <w:rsid w:val="007C1065"/>
    <w:rsid w:val="00B13CA2"/>
    <w:rsid w:val="00D2636D"/>
    <w:rsid w:val="00D50C3A"/>
    <w:rsid w:val="00FD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3F112"/>
  <w15:chartTrackingRefBased/>
  <w15:docId w15:val="{B7009A82-A10B-46DC-A8AB-40D49E88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1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6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63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6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6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r</dc:creator>
  <cp:keywords/>
  <dc:description/>
  <cp:lastModifiedBy>z r</cp:lastModifiedBy>
  <cp:revision>8</cp:revision>
  <dcterms:created xsi:type="dcterms:W3CDTF">2023-03-28T01:56:00Z</dcterms:created>
  <dcterms:modified xsi:type="dcterms:W3CDTF">2023-04-10T03:30:00Z</dcterms:modified>
</cp:coreProperties>
</file>